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1395A" w14:textId="41C0B581" w:rsidR="001C2B56" w:rsidRPr="00A9428E" w:rsidRDefault="00A9428E" w:rsidP="001C2B56">
      <w:pPr>
        <w:spacing w:line="276" w:lineRule="auto"/>
        <w:ind w:firstLine="426"/>
        <w:rPr>
          <w:b/>
          <w:bCs/>
          <w:sz w:val="22"/>
        </w:rPr>
      </w:pPr>
      <w:r w:rsidRPr="00A9428E">
        <w:rPr>
          <w:b/>
          <w:bCs/>
          <w:sz w:val="22"/>
        </w:rPr>
        <w:t>Online Resource 6</w:t>
      </w:r>
    </w:p>
    <w:p w14:paraId="4CC0D196" w14:textId="41024093" w:rsidR="007F78F2" w:rsidRPr="00A9428E" w:rsidRDefault="007F78F2" w:rsidP="00A9428E">
      <w:pPr>
        <w:spacing w:line="276" w:lineRule="auto"/>
        <w:rPr>
          <w:sz w:val="22"/>
        </w:rPr>
      </w:pPr>
      <w:r w:rsidRPr="00A9428E">
        <w:rPr>
          <w:sz w:val="22"/>
        </w:rPr>
        <w:t xml:space="preserve">Prevalence and years lived with disability (YLDs) rates (per 100,000) by sex and age-group substance use disorders among Italian young people in 2019 (Source: Global Burden of Disease study 2019; generated from data available </w:t>
      </w:r>
      <w:r w:rsidRPr="00A9428E">
        <w:rPr>
          <w:color w:val="000000" w:themeColor="text1"/>
          <w:sz w:val="22"/>
        </w:rPr>
        <w:t xml:space="preserve">at </w:t>
      </w:r>
      <w:hyperlink r:id="rId4" w:history="1">
        <w:r w:rsidRPr="00A9428E">
          <w:rPr>
            <w:rStyle w:val="Hyperlink"/>
            <w:color w:val="000000" w:themeColor="text1"/>
            <w:sz w:val="22"/>
          </w:rPr>
          <w:t>http://ghdx.healthdata.org/gbd-results-tool</w:t>
        </w:r>
      </w:hyperlink>
      <w:r w:rsidRPr="00A9428E">
        <w:rPr>
          <w:sz w:val="22"/>
        </w:rPr>
        <w:t>)</w:t>
      </w:r>
    </w:p>
    <w:tbl>
      <w:tblPr>
        <w:tblStyle w:val="TableGrid"/>
        <w:tblW w:w="12575" w:type="dxa"/>
        <w:tblInd w:w="0" w:type="dxa"/>
        <w:tblLook w:val="04A0" w:firstRow="1" w:lastRow="0" w:firstColumn="1" w:lastColumn="0" w:noHBand="0" w:noVBand="1"/>
      </w:tblPr>
      <w:tblGrid>
        <w:gridCol w:w="1838"/>
        <w:gridCol w:w="561"/>
        <w:gridCol w:w="1772"/>
        <w:gridCol w:w="1514"/>
        <w:gridCol w:w="1867"/>
        <w:gridCol w:w="288"/>
        <w:gridCol w:w="1510"/>
        <w:gridCol w:w="1514"/>
        <w:gridCol w:w="1711"/>
      </w:tblGrid>
      <w:tr w:rsidR="007F78F2" w:rsidRPr="00A9428E" w14:paraId="06361E92" w14:textId="77777777" w:rsidTr="006C0469">
        <w:trPr>
          <w:trHeight w:val="1140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53BDD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4654FE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>Sex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76798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 xml:space="preserve">Age -specific prevalence rate per 100,000 people 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E0B75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A6E27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0C886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9AE59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>Age -specific YLDs rate per 100,000 peopl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254EF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15567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</w:tr>
      <w:tr w:rsidR="007F78F2" w:rsidRPr="00A9428E" w14:paraId="34DD08F3" w14:textId="77777777" w:rsidTr="006C0469">
        <w:trPr>
          <w:trHeight w:val="348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F8BD2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3EDC0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24BF42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>10 – 14 year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A1F05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 xml:space="preserve">15 – 19 years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14C6B4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>20 – 24 years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7B098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EA2D2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>10 – 14 year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8FF78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 xml:space="preserve">15 – 19 years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0D8CBD" w14:textId="77777777" w:rsidR="007F78F2" w:rsidRPr="00A9428E" w:rsidRDefault="007F78F2" w:rsidP="006C0469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b/>
                <w:bCs/>
                <w:sz w:val="22"/>
              </w:rPr>
              <w:t>20 – 24 years</w:t>
            </w:r>
          </w:p>
        </w:tc>
      </w:tr>
      <w:tr w:rsidR="00E8093E" w:rsidRPr="00A9428E" w14:paraId="4358219D" w14:textId="77777777" w:rsidTr="00E8093E">
        <w:trPr>
          <w:trHeight w:val="34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E33B41" w14:textId="03548299" w:rsidR="00E8093E" w:rsidRPr="00A9428E" w:rsidRDefault="00E8093E" w:rsidP="00E8093E">
            <w:pPr>
              <w:spacing w:line="276" w:lineRule="auto"/>
              <w:jc w:val="left"/>
              <w:rPr>
                <w:b/>
                <w:bCs/>
                <w:i/>
                <w:iCs/>
                <w:sz w:val="22"/>
              </w:rPr>
            </w:pPr>
            <w:r w:rsidRPr="00A9428E">
              <w:rPr>
                <w:i/>
                <w:iCs/>
                <w:sz w:val="22"/>
              </w:rPr>
              <w:t>Substance us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C64FD3D" w14:textId="5C22CB06" w:rsidR="00E8093E" w:rsidRPr="00A9428E" w:rsidRDefault="00E8093E" w:rsidP="00E8093E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3D1B9" w14:textId="3DD37BCD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280.8 (138 to 490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16166" w14:textId="7541310D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4038.2 (2773.2 to 5763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272EE" w14:textId="6103A7CC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7613.1 (5972.3 to 9591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D9FC517" w14:textId="77777777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8D8C7" w14:textId="6449227C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17.5 (9.5 to 29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0077" w14:textId="64BCE608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341.5 (222.1 to 491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BB95" w14:textId="3DD1ABD4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904 (600.1 to 1287.9)</w:t>
            </w:r>
          </w:p>
        </w:tc>
      </w:tr>
      <w:tr w:rsidR="00E8093E" w:rsidRPr="00A9428E" w14:paraId="7E0E61E5" w14:textId="77777777" w:rsidTr="00E8093E">
        <w:trPr>
          <w:trHeight w:val="34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2D7A72F" w14:textId="77777777" w:rsidR="00E8093E" w:rsidRPr="00A9428E" w:rsidRDefault="00E8093E" w:rsidP="00E8093E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635AAD1" w14:textId="2FB9C593" w:rsidR="00E8093E" w:rsidRPr="00A9428E" w:rsidRDefault="00E8093E" w:rsidP="00E8093E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A9428E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6C740" w14:textId="04DD5EEA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194.1 (113.2 to 308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6CC59" w14:textId="3B8EE790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2489.7 (1749.8 to 3527.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A53F8" w14:textId="74564DC2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4187.1 (3289 to 5245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CC3F834" w14:textId="77777777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5DC0D" w14:textId="2DF21280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13.3 (7.5 to 21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7ADA0" w14:textId="3ABC7844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208 (136.6 to 296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C90DE" w14:textId="6B5E9248" w:rsidR="00E8093E" w:rsidRPr="00A9428E" w:rsidRDefault="00E8093E" w:rsidP="00A9428E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A9428E">
              <w:rPr>
                <w:color w:val="000000"/>
                <w:sz w:val="22"/>
              </w:rPr>
              <w:t>521.5 (347.8 to 727.3)</w:t>
            </w:r>
          </w:p>
        </w:tc>
      </w:tr>
      <w:tr w:rsidR="00E8093E" w:rsidRPr="00A9428E" w14:paraId="784557C3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1654E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  <w:r w:rsidRPr="00A9428E">
              <w:rPr>
                <w:sz w:val="22"/>
              </w:rPr>
              <w:t>Alcohol us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805C1" w14:textId="7777777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7B3A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96.6 (55.6 to 158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502A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497.6 (988.6 to 2098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D2AE9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4334.1 (2872.7 to 6094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BF3E357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5715F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0.2 (5.1 to 18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B3197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54.4 (86.9 to 244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2CCD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446.1 (260 to 708.9)</w:t>
            </w:r>
          </w:p>
        </w:tc>
      </w:tr>
      <w:tr w:rsidR="00E8093E" w:rsidRPr="00A9428E" w14:paraId="20C198FB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744C2E3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5396F" w14:textId="7777777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2F4B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80.9 (46 to 131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80D2A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838.8 (565.4 to 1157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D195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054.9 (1310.3 to 2928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80E2C5A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4FD6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8.5 (4.3 to 15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BA81A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85.4 (48.5 to 134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C9B60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07.7 (119.9 to 338.1)</w:t>
            </w:r>
          </w:p>
        </w:tc>
      </w:tr>
      <w:tr w:rsidR="00E8093E" w:rsidRPr="00A9428E" w14:paraId="506E61CE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68643" w14:textId="77777777" w:rsidR="00E8093E" w:rsidRPr="00A9428E" w:rsidRDefault="00E8093E" w:rsidP="00E8093E">
            <w:pPr>
              <w:spacing w:line="276" w:lineRule="auto"/>
              <w:jc w:val="left"/>
              <w:rPr>
                <w:i/>
                <w:iCs/>
                <w:sz w:val="22"/>
              </w:rPr>
            </w:pPr>
            <w:r w:rsidRPr="00A9428E">
              <w:rPr>
                <w:i/>
                <w:iCs/>
                <w:sz w:val="22"/>
              </w:rPr>
              <w:t>Drug us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99135" w14:textId="7777777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46211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96.8 (57.4 to 399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2E86A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2587.8 (1419.9 to 4238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AFF5D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3490.8 (2525.2 to 4752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56374A5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E99F5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7.3 (2.7 to 14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538CC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87.1 (115 to 280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0E06C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457.9 (288.6 to 663)</w:t>
            </w:r>
          </w:p>
        </w:tc>
      </w:tr>
      <w:tr w:rsidR="00E8093E" w:rsidRPr="00A9428E" w14:paraId="40917330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5AAFC1F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6F465" w14:textId="7777777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BD4D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24.1 (53.9 to 229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217E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668.1 (1019.4 to 2667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AB58B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2192 (1601.6 to 2900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2435602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773A1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4.8 (2.1 to 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BA65A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22.6 (75.3 to 185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9B3BF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313.9 (196.8 to 456.9)</w:t>
            </w:r>
          </w:p>
        </w:tc>
      </w:tr>
      <w:tr w:rsidR="00E8093E" w:rsidRPr="00A9428E" w14:paraId="1CA62FE1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92173D" w14:textId="278F330C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  <w:r w:rsidRPr="00A9428E">
              <w:rPr>
                <w:sz w:val="22"/>
              </w:rPr>
              <w:t>Amphetamine us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29281B0" w14:textId="3BA60B08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0BFC" w14:textId="6C020A2B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sz w:val="22"/>
              </w:rPr>
              <w:t>-  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6B497" w14:textId="254D12C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99.7 (108.5 to 301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C9DC" w14:textId="18D61936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942.7 (528.4 to 1411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6AF084B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DD307" w14:textId="6891F9F1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sz w:val="22"/>
              </w:rPr>
              <w:t>-  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8CB4" w14:textId="432E7DC6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26.7 (12.6 to 47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DB71" w14:textId="699BEBFF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25.4 (59.5 to 220.1)</w:t>
            </w:r>
          </w:p>
        </w:tc>
      </w:tr>
      <w:tr w:rsidR="00E8093E" w:rsidRPr="00A9428E" w14:paraId="1C4B3720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E51198D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84E2F3C" w14:textId="1DB9720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D1C3" w14:textId="6E582898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sz w:val="22"/>
              </w:rPr>
              <w:t>- 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EBD3" w14:textId="471A35F2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28.4 (69.1 to 195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8CA28" w14:textId="53945FF3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603.8 (334.4 to 906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3302577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A2443" w14:textId="7E31E1B6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sz w:val="22"/>
              </w:rPr>
              <w:t>- 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E1CF7" w14:textId="5AAD0DA9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6.9 (7.4 to 29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A2F09" w14:textId="3BF1E0B0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78.6 (36.9 to 136.2)</w:t>
            </w:r>
          </w:p>
        </w:tc>
      </w:tr>
      <w:tr w:rsidR="00E8093E" w:rsidRPr="00A9428E" w14:paraId="4D7464FB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BB256A" w14:textId="0CA332D0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  <w:r w:rsidRPr="00A9428E">
              <w:rPr>
                <w:sz w:val="22"/>
              </w:rPr>
              <w:t>Cannabis us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7972029" w14:textId="6BE1037E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997C5" w14:textId="324FDFE0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96.8 (55.4 to 397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00FFE" w14:textId="3D4C6BD1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2119.8 (955.9 to 3824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282A7" w14:textId="37D109CB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2006.6 (1184.5 to 3205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70B126B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4CDD" w14:textId="6971748E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5.8 (1.5 to 13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AAC0" w14:textId="40915430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62.2 (25.2 to 125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E7A3E" w14:textId="22577ECB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58.7 (28.5 to 104.8)</w:t>
            </w:r>
          </w:p>
        </w:tc>
      </w:tr>
      <w:tr w:rsidR="00E8093E" w:rsidRPr="00A9428E" w14:paraId="13F411DE" w14:textId="77777777" w:rsidTr="00E8093E">
        <w:trPr>
          <w:trHeight w:val="43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81D5814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8C8F7C4" w14:textId="11A804EB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07BF" w14:textId="75D176AC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32 (56.2 to 245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19A9" w14:textId="7FC29360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366.5 (721.2 to 2382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11C1" w14:textId="669CC37B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1163 (680.3 to 181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D7AFD24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E3ABA" w14:textId="27043E65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3.9 (1.4 to 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B3BC" w14:textId="68DA7411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39.6 (17.6 to 77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F5AE" w14:textId="1FA3A60A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33.5 (16.5 to 59.6)</w:t>
            </w:r>
          </w:p>
        </w:tc>
      </w:tr>
      <w:tr w:rsidR="00E8093E" w:rsidRPr="00A9428E" w14:paraId="02782840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708D4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  <w:r w:rsidRPr="00A9428E">
              <w:rPr>
                <w:sz w:val="22"/>
              </w:rPr>
              <w:t>Cocaine us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A5A59" w14:textId="7777777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8DE0C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6.2 (2.8 to 10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6AC5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37.6 (128.8 to 385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DD6F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80.6 (177.4 to 413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64ACB4E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66353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0.9 (0.4 to 1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D47E3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33.2 (15.2 to 60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B960C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39 (19.9 to 68)</w:t>
            </w:r>
          </w:p>
        </w:tc>
      </w:tr>
      <w:tr w:rsidR="00E8093E" w:rsidRPr="00A9428E" w14:paraId="2CC852E3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ACC337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9F604" w14:textId="7777777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CA8D" w14:textId="77777777" w:rsidR="00E8093E" w:rsidRPr="00A9428E" w:rsidRDefault="00E8093E" w:rsidP="00A9428E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A9428E">
              <w:rPr>
                <w:color w:val="000000"/>
                <w:sz w:val="22"/>
              </w:rPr>
              <w:t>3.5 (1.5 to 6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A478F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35.1 (70.6 to 228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0599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58.6 (97.6 to 240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45BB7D0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A2DF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0.5 (0.2 to 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0059A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8.7 (7.5 to 36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AE73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1.5 (10.5 to 37.9)</w:t>
            </w:r>
          </w:p>
        </w:tc>
      </w:tr>
      <w:tr w:rsidR="00E8093E" w:rsidRPr="00A9428E" w14:paraId="0CD6023E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C209187" w14:textId="40C77901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  <w:r w:rsidRPr="00A9428E">
              <w:rPr>
                <w:sz w:val="22"/>
              </w:rPr>
              <w:t>Opioid us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87BB153" w14:textId="3F7A0011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895B" w14:textId="46616ACF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-  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377B" w14:textId="224B70DA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60.2 (37.6 to 92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5834" w14:textId="43351304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91.8 (190.9 to 433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CC599A9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4A8E8" w14:textId="662766A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-  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0B52E" w14:textId="109A0B95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6 (13.3 to 44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38AF1" w14:textId="00BB10B9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25.6 (70.4 to 203.4)</w:t>
            </w:r>
          </w:p>
        </w:tc>
      </w:tr>
      <w:tr w:rsidR="00E8093E" w:rsidRPr="00A9428E" w14:paraId="30636F02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20AAF7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54B802D" w14:textId="237D4886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10BE5" w14:textId="185402D1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- 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25051" w14:textId="69FCCB80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56.5 (32.8 to 93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024A5" w14:textId="2217DF35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71.1 (167.5 to 433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24A931A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A1905" w14:textId="08DAAD0E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- 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EC716" w14:textId="482D996C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4.2 (11.3 to 43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84A9E" w14:textId="1863ABF0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13.7 (62 to 195.6)</w:t>
            </w:r>
          </w:p>
        </w:tc>
      </w:tr>
      <w:tr w:rsidR="00E8093E" w:rsidRPr="00A9428E" w14:paraId="16697EAF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FF404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  <w:r w:rsidRPr="00A9428E">
              <w:rPr>
                <w:sz w:val="22"/>
              </w:rPr>
              <w:t>Other drug us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12022" w14:textId="7777777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A9AA9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0 (0 to 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C04DC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.9 (0.9 to 3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33FFE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2.8 (14.4 to 34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FBAC578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67065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0.6 (0.2 to 1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2D0CB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39 (20.9 to 64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F090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09.2 (61 to 177.8)</w:t>
            </w:r>
          </w:p>
        </w:tc>
      </w:tr>
      <w:tr w:rsidR="00E8093E" w:rsidRPr="00A9428E" w14:paraId="47010720" w14:textId="77777777" w:rsidTr="00E8093E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DC628" w14:textId="77777777" w:rsidR="00E8093E" w:rsidRPr="00A9428E" w:rsidRDefault="00E8093E" w:rsidP="00E8093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7CA6B" w14:textId="77777777" w:rsidR="00E8093E" w:rsidRPr="00A9428E" w:rsidRDefault="00E8093E" w:rsidP="00E8093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D3534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0 (0 to 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EC690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.4 (0.6 to 2.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43E68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15.6 (8.8 to 24.8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AE92E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07BE6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0.3 (0.1 to 0.7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E1FDD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23.2 (11.9 to 37.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93E20" w14:textId="77777777" w:rsidR="00E8093E" w:rsidRPr="00A9428E" w:rsidRDefault="00E8093E" w:rsidP="00A9428E">
            <w:pPr>
              <w:spacing w:line="276" w:lineRule="auto"/>
              <w:jc w:val="center"/>
              <w:rPr>
                <w:sz w:val="22"/>
              </w:rPr>
            </w:pPr>
            <w:r w:rsidRPr="00A9428E">
              <w:rPr>
                <w:color w:val="000000"/>
                <w:sz w:val="22"/>
              </w:rPr>
              <w:t>66.6 (36.3 to 107.8)</w:t>
            </w:r>
          </w:p>
        </w:tc>
      </w:tr>
    </w:tbl>
    <w:p w14:paraId="0E8F41D7" w14:textId="6691271E" w:rsidR="00DD5933" w:rsidRDefault="00DD5933"/>
    <w:sectPr w:rsidR="00DD5933" w:rsidSect="00A9428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33"/>
    <w:rsid w:val="0002334C"/>
    <w:rsid w:val="0006051B"/>
    <w:rsid w:val="00193230"/>
    <w:rsid w:val="001C2B56"/>
    <w:rsid w:val="00361349"/>
    <w:rsid w:val="007F78F2"/>
    <w:rsid w:val="00A9428E"/>
    <w:rsid w:val="00DD5933"/>
    <w:rsid w:val="00E8093E"/>
    <w:rsid w:val="00F6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3C2B0"/>
  <w15:chartTrackingRefBased/>
  <w15:docId w15:val="{BE3DFCD3-5001-4824-8645-7744C508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56"/>
    <w:pPr>
      <w:spacing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B5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2B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5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AMENDOLA</dc:creator>
  <cp:keywords/>
  <dc:description/>
  <cp:lastModifiedBy>Amendola Simone  </cp:lastModifiedBy>
  <cp:revision>8</cp:revision>
  <dcterms:created xsi:type="dcterms:W3CDTF">2021-01-29T18:22:00Z</dcterms:created>
  <dcterms:modified xsi:type="dcterms:W3CDTF">2021-04-12T12:58:00Z</dcterms:modified>
</cp:coreProperties>
</file>